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A47EF" w14:textId="77777777" w:rsidR="00A6266E" w:rsidRPr="00B26D8C" w:rsidRDefault="00A6266E" w:rsidP="00A6266E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color w:val="000000" w:themeColor="text1"/>
          <w:sz w:val="22"/>
          <w:szCs w:val="22"/>
          <w:lang w:val="en-US"/>
        </w:rPr>
      </w:pPr>
      <w:r w:rsidRPr="00DF26CD">
        <w:rPr>
          <w:b/>
          <w:bCs/>
          <w:color w:val="000000" w:themeColor="text1"/>
          <w:sz w:val="22"/>
          <w:szCs w:val="22"/>
          <w:lang w:val="en-US"/>
        </w:rPr>
        <w:t>S</w:t>
      </w:r>
      <w:r>
        <w:rPr>
          <w:b/>
          <w:bCs/>
          <w:color w:val="000000" w:themeColor="text1"/>
          <w:sz w:val="22"/>
          <w:szCs w:val="22"/>
          <w:lang w:val="en-US"/>
        </w:rPr>
        <w:t xml:space="preserve">4 </w:t>
      </w:r>
      <w:r w:rsidRPr="00DF26CD">
        <w:rPr>
          <w:b/>
          <w:bCs/>
          <w:color w:val="000000" w:themeColor="text1"/>
          <w:sz w:val="22"/>
          <w:szCs w:val="22"/>
          <w:lang w:val="en-US"/>
        </w:rPr>
        <w:t>Table</w:t>
      </w:r>
      <w:r w:rsidRPr="00B26D8C">
        <w:rPr>
          <w:color w:val="000000" w:themeColor="text1"/>
          <w:sz w:val="22"/>
          <w:szCs w:val="22"/>
          <w:lang w:val="en-US"/>
        </w:rPr>
        <w:t xml:space="preserve">: </w:t>
      </w:r>
      <w:r w:rsidRPr="004A679F">
        <w:rPr>
          <w:color w:val="000000" w:themeColor="text1"/>
          <w:sz w:val="22"/>
          <w:szCs w:val="22"/>
          <w:lang w:val="en-US"/>
        </w:rPr>
        <w:t xml:space="preserve">Relationship between </w:t>
      </w:r>
      <w:r w:rsidRPr="00697C3E">
        <w:rPr>
          <w:color w:val="000000" w:themeColor="text1"/>
          <w:sz w:val="22"/>
          <w:szCs w:val="22"/>
          <w:lang w:val="en-US"/>
        </w:rPr>
        <w:t>temperature/socio-environmental vari</w:t>
      </w:r>
      <w:r>
        <w:rPr>
          <w:color w:val="000000" w:themeColor="text1"/>
          <w:sz w:val="22"/>
          <w:szCs w:val="22"/>
          <w:lang w:val="en-US"/>
        </w:rPr>
        <w:t xml:space="preserve">ables and </w:t>
      </w:r>
      <w:r w:rsidRPr="00697C3E">
        <w:rPr>
          <w:color w:val="000000" w:themeColor="text1"/>
          <w:sz w:val="22"/>
          <w:szCs w:val="22"/>
          <w:lang w:val="en-US"/>
        </w:rPr>
        <w:t>notified CHIKV cases</w:t>
      </w:r>
      <w:r w:rsidRPr="004A679F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 xml:space="preserve">resulting from the entire dataset </w:t>
      </w:r>
      <w:r w:rsidRPr="00475399">
        <w:rPr>
          <w:color w:val="000000" w:themeColor="text1"/>
          <w:sz w:val="22"/>
          <w:szCs w:val="22"/>
          <w:lang w:val="en-US"/>
        </w:rPr>
        <w:t xml:space="preserve">using </w:t>
      </w:r>
      <w:r>
        <w:rPr>
          <w:color w:val="000000" w:themeColor="text1"/>
          <w:sz w:val="22"/>
          <w:szCs w:val="22"/>
          <w:lang w:val="en-US"/>
        </w:rPr>
        <w:t>quantitative vegetation coverage variable (OR: odds ratio, lower and upper limits of 95% confidence interval).</w:t>
      </w:r>
    </w:p>
    <w:tbl>
      <w:tblPr>
        <w:tblW w:w="987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6"/>
        <w:gridCol w:w="4921"/>
      </w:tblGrid>
      <w:tr w:rsidR="00A6266E" w:rsidRPr="00B26D8C" w14:paraId="1F36DB34" w14:textId="77777777" w:rsidTr="00A71BC6">
        <w:trPr>
          <w:trHeight w:val="352"/>
        </w:trPr>
        <w:tc>
          <w:tcPr>
            <w:tcW w:w="49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82B4" w14:textId="77777777" w:rsidR="00A6266E" w:rsidRPr="00656AE9" w:rsidRDefault="00A6266E" w:rsidP="00A71BC6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40D0F5ED" w14:textId="77777777" w:rsidR="00A6266E" w:rsidRPr="00656AE9" w:rsidRDefault="00A6266E" w:rsidP="00A71BC6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AE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Variables </w:t>
            </w:r>
          </w:p>
        </w:tc>
        <w:tc>
          <w:tcPr>
            <w:tcW w:w="49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76A54" w14:textId="77777777" w:rsidR="00A6266E" w:rsidRPr="00656AE9" w:rsidRDefault="00A6266E" w:rsidP="00A71BC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AE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R (CI 95%)</w:t>
            </w:r>
          </w:p>
        </w:tc>
      </w:tr>
      <w:tr w:rsidR="00A6266E" w:rsidRPr="00B26D8C" w14:paraId="697B40B8" w14:textId="77777777" w:rsidTr="00A71BC6">
        <w:trPr>
          <w:trHeight w:val="352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26B2" w14:textId="77777777" w:rsidR="00A6266E" w:rsidRPr="00475399" w:rsidRDefault="00A6266E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population density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351B" w14:textId="77777777" w:rsidR="00A6266E" w:rsidRPr="00475399" w:rsidRDefault="00A6266E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011 (0.9947-1.0076)</w:t>
            </w:r>
          </w:p>
        </w:tc>
      </w:tr>
      <w:tr w:rsidR="00A6266E" w:rsidRPr="00B26D8C" w14:paraId="3A55B368" w14:textId="77777777" w:rsidTr="00A71BC6">
        <w:trPr>
          <w:trHeight w:val="336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D2F9" w14:textId="77777777" w:rsidR="00A6266E" w:rsidRPr="00475399" w:rsidRDefault="00A6266E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27846">
              <w:rPr>
                <w:color w:val="000000" w:themeColor="text1"/>
                <w:sz w:val="22"/>
                <w:szCs w:val="22"/>
                <w:lang w:val="en-US"/>
              </w:rPr>
              <w:t>Vegetation coverage</w:t>
            </w:r>
            <w:r w:rsidRPr="008071C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652A" w14:textId="77777777" w:rsidR="00A6266E" w:rsidRPr="00475399" w:rsidRDefault="00A6266E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721 (0.9636-0.9807)</w:t>
            </w:r>
          </w:p>
        </w:tc>
      </w:tr>
      <w:tr w:rsidR="00A6266E" w:rsidRPr="00B26D8C" w14:paraId="34B3E435" w14:textId="77777777" w:rsidTr="00A71BC6">
        <w:trPr>
          <w:trHeight w:val="336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6AA3" w14:textId="77777777" w:rsidR="00A6266E" w:rsidRPr="00475399" w:rsidRDefault="00A6266E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ΔLST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9820" w14:textId="77777777" w:rsidR="00A6266E" w:rsidRPr="00475399" w:rsidRDefault="00A6266E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100 (0.7934-1.0438)</w:t>
            </w:r>
          </w:p>
        </w:tc>
      </w:tr>
      <w:tr w:rsidR="00A6266E" w:rsidRPr="00B26D8C" w14:paraId="289EB940" w14:textId="77777777" w:rsidTr="00A71BC6">
        <w:trPr>
          <w:trHeight w:val="336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6A443" w14:textId="77777777" w:rsidR="00A6266E" w:rsidRPr="00272943" w:rsidRDefault="00A6266E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Roma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88477" w14:textId="77777777" w:rsidR="00A6266E" w:rsidRPr="00475399" w:rsidRDefault="00A6266E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6986 (1.1022-6.6070)</w:t>
            </w:r>
          </w:p>
        </w:tc>
      </w:tr>
      <w:tr w:rsidR="00A6266E" w:rsidRPr="00B26D8C" w14:paraId="20BF370C" w14:textId="77777777" w:rsidTr="00A71BC6">
        <w:trPr>
          <w:trHeight w:val="352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94EE" w14:textId="77777777" w:rsidR="00A6266E" w:rsidRPr="00475399" w:rsidRDefault="00A6266E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population density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 xml:space="preserve"> * vegetation coverage 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4FA4" w14:textId="77777777" w:rsidR="00A6266E" w:rsidRPr="00475399" w:rsidRDefault="00A6266E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0002 (1.000-1.0004)</w:t>
            </w:r>
          </w:p>
        </w:tc>
      </w:tr>
      <w:tr w:rsidR="00A6266E" w:rsidRPr="00B26D8C" w14:paraId="6B7412EC" w14:textId="77777777" w:rsidTr="00A71BC6">
        <w:trPr>
          <w:trHeight w:val="352"/>
        </w:trPr>
        <w:tc>
          <w:tcPr>
            <w:tcW w:w="4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AF937C" w14:textId="77777777" w:rsidR="00A6266E" w:rsidRPr="00475399" w:rsidRDefault="00A6266E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ΔLST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*Roma</w:t>
            </w:r>
          </w:p>
        </w:tc>
        <w:tc>
          <w:tcPr>
            <w:tcW w:w="4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B9EADF" w14:textId="77777777" w:rsidR="00A6266E" w:rsidRDefault="00A6266E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650 (0.7276-1.0282)</w:t>
            </w:r>
          </w:p>
        </w:tc>
      </w:tr>
    </w:tbl>
    <w:p w14:paraId="0F33770A" w14:textId="77777777" w:rsidR="006D0F37" w:rsidRDefault="006D0F37"/>
    <w:sectPr w:rsidR="006D0F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66E"/>
    <w:rsid w:val="006D0F37"/>
    <w:rsid w:val="006D3528"/>
    <w:rsid w:val="007707C7"/>
    <w:rsid w:val="00A6266E"/>
    <w:rsid w:val="00F0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37436"/>
  <w15:chartTrackingRefBased/>
  <w15:docId w15:val="{C82B29D9-71FD-4C29-8C71-EF13CD60C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6266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amino Caputo</dc:creator>
  <cp:keywords/>
  <dc:description/>
  <cp:lastModifiedBy>Beniamino Caputo</cp:lastModifiedBy>
  <cp:revision>1</cp:revision>
  <dcterms:created xsi:type="dcterms:W3CDTF">2023-08-02T08:11:00Z</dcterms:created>
  <dcterms:modified xsi:type="dcterms:W3CDTF">2023-08-02T08:12:00Z</dcterms:modified>
</cp:coreProperties>
</file>